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C27A3" w14:textId="77777777" w:rsidR="00467C92" w:rsidRPr="00D96D9B" w:rsidRDefault="00467C92" w:rsidP="00467C92">
      <w:pPr>
        <w:rPr>
          <w:rFonts w:ascii="Garamond" w:hAnsi="Garamond" w:cs="Times New Roman"/>
          <w:b/>
          <w:bCs/>
        </w:rPr>
      </w:pPr>
      <w:bookmarkStart w:id="0" w:name="_GoBack"/>
      <w:bookmarkEnd w:id="0"/>
      <w:r w:rsidRPr="00D96D9B">
        <w:rPr>
          <w:rFonts w:ascii="Garamond" w:hAnsi="Garamond" w:cs="Times New Roman"/>
          <w:b/>
          <w:bCs/>
        </w:rPr>
        <w:t>Supplementary Figure Legend</w:t>
      </w:r>
    </w:p>
    <w:p w14:paraId="40AF930E" w14:textId="7FECBA62" w:rsidR="00C6644C" w:rsidRPr="00467C92" w:rsidRDefault="00467C92" w:rsidP="00467C92">
      <w:pPr>
        <w:pStyle w:val="ListParagraph"/>
        <w:rPr>
          <w:rFonts w:ascii="Garamond" w:hAnsi="Garamond" w:cs="Times New Roman"/>
          <w:color w:val="000000" w:themeColor="text1"/>
          <w:szCs w:val="24"/>
          <w:shd w:val="clear" w:color="auto" w:fill="FFFFFF"/>
        </w:rPr>
      </w:pPr>
      <w:r w:rsidRPr="00467C92">
        <w:rPr>
          <w:rFonts w:ascii="Garamond" w:hAnsi="Garamond" w:cs="Times New Roman"/>
          <w:color w:val="000000" w:themeColor="text1"/>
          <w:szCs w:val="24"/>
          <w:shd w:val="clear" w:color="auto" w:fill="FFFFFF"/>
        </w:rPr>
        <w:t xml:space="preserve">Kaplan-Meier estimates </w:t>
      </w:r>
      <w:r w:rsidRPr="00467C92">
        <w:rPr>
          <w:rFonts w:ascii="Garamond" w:eastAsia="PMingLiU" w:hAnsi="Garamond" w:cs="Times New Roman"/>
          <w:color w:val="000000"/>
          <w:szCs w:val="24"/>
        </w:rPr>
        <w:t xml:space="preserve">of cumulative incidences of following coronary intervention at </w:t>
      </w:r>
      <w:r w:rsidRPr="00467C92">
        <w:rPr>
          <w:rFonts w:ascii="Garamond" w:hAnsi="Garamond" w:cs="Times New Roman"/>
          <w:color w:val="000000" w:themeColor="text1"/>
          <w:szCs w:val="24"/>
          <w:shd w:val="clear" w:color="auto" w:fill="FFFFFF"/>
        </w:rPr>
        <w:t>5 years in the groups stratified according to corrected QT interval. Blue, green, and red lines denote tercile</w:t>
      </w:r>
      <w:r w:rsidRPr="00467C92">
        <w:rPr>
          <w:rFonts w:ascii="Garamond" w:eastAsia="PMingLiU" w:hAnsi="Garamond" w:cs="Times New Roman"/>
          <w:color w:val="000000"/>
          <w:szCs w:val="24"/>
        </w:rPr>
        <w:t xml:space="preserve">s 1, </w:t>
      </w:r>
      <w:r w:rsidRPr="00467C92">
        <w:rPr>
          <w:rFonts w:ascii="Garamond" w:hAnsi="Garamond" w:cs="Times New Roman"/>
          <w:color w:val="000000" w:themeColor="text1"/>
          <w:szCs w:val="24"/>
          <w:shd w:val="clear" w:color="auto" w:fill="FFFFFF"/>
        </w:rPr>
        <w:t>2, and 3, respectively.</w:t>
      </w:r>
    </w:p>
    <w:p w14:paraId="2DC66BDA" w14:textId="77777777" w:rsidR="00467C92" w:rsidRDefault="00467C92" w:rsidP="00467C92"/>
    <w:p w14:paraId="094AF148" w14:textId="77777777" w:rsidR="00467C92" w:rsidRDefault="00467C92" w:rsidP="00467C92"/>
    <w:p w14:paraId="06BBDDE9" w14:textId="703CEDA3" w:rsidR="00467C92" w:rsidRDefault="00467C92" w:rsidP="00467C92">
      <w:r>
        <w:rPr>
          <w:rFonts w:ascii="Garamond" w:hAnsi="Garamond" w:cs="Times New Roman"/>
          <w:color w:val="000000" w:themeColor="text1"/>
          <w:szCs w:val="24"/>
          <w:shd w:val="clear" w:color="auto" w:fill="FFFFFF"/>
        </w:rPr>
        <w:drawing>
          <wp:inline distT="0" distB="0" distL="0" distR="0" wp14:anchorId="6C7576AE" wp14:editId="7156E3C6">
            <wp:extent cx="6139815" cy="5742305"/>
            <wp:effectExtent l="0" t="0" r="0" b="0"/>
            <wp:docPr id="1532135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9815" cy="5742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67C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237F8E"/>
    <w:multiLevelType w:val="hybridMultilevel"/>
    <w:tmpl w:val="D8E0AD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6126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C92"/>
    <w:rsid w:val="00003E74"/>
    <w:rsid w:val="00011239"/>
    <w:rsid w:val="00015FFA"/>
    <w:rsid w:val="00022FC3"/>
    <w:rsid w:val="00024D25"/>
    <w:rsid w:val="000260C6"/>
    <w:rsid w:val="000272D1"/>
    <w:rsid w:val="000302CC"/>
    <w:rsid w:val="00030753"/>
    <w:rsid w:val="00031C88"/>
    <w:rsid w:val="00031F87"/>
    <w:rsid w:val="000342D1"/>
    <w:rsid w:val="00035C97"/>
    <w:rsid w:val="000407CA"/>
    <w:rsid w:val="000468C9"/>
    <w:rsid w:val="000538C9"/>
    <w:rsid w:val="0005446C"/>
    <w:rsid w:val="00054C60"/>
    <w:rsid w:val="00056928"/>
    <w:rsid w:val="0006421C"/>
    <w:rsid w:val="00071A30"/>
    <w:rsid w:val="00073AED"/>
    <w:rsid w:val="00074229"/>
    <w:rsid w:val="000743DF"/>
    <w:rsid w:val="000746E6"/>
    <w:rsid w:val="0008086B"/>
    <w:rsid w:val="00080D50"/>
    <w:rsid w:val="00083DA1"/>
    <w:rsid w:val="00090731"/>
    <w:rsid w:val="000911EF"/>
    <w:rsid w:val="000935EF"/>
    <w:rsid w:val="0009520B"/>
    <w:rsid w:val="00097A3D"/>
    <w:rsid w:val="000A38F0"/>
    <w:rsid w:val="000A406C"/>
    <w:rsid w:val="000A791A"/>
    <w:rsid w:val="000B06CF"/>
    <w:rsid w:val="000B1322"/>
    <w:rsid w:val="000B400E"/>
    <w:rsid w:val="000C17FA"/>
    <w:rsid w:val="000C1A34"/>
    <w:rsid w:val="000C301B"/>
    <w:rsid w:val="000C4F28"/>
    <w:rsid w:val="000D189E"/>
    <w:rsid w:val="000D2912"/>
    <w:rsid w:val="000D3773"/>
    <w:rsid w:val="000D4A21"/>
    <w:rsid w:val="000D4C05"/>
    <w:rsid w:val="000E39A1"/>
    <w:rsid w:val="000E5411"/>
    <w:rsid w:val="000F2012"/>
    <w:rsid w:val="000F231F"/>
    <w:rsid w:val="000F27E2"/>
    <w:rsid w:val="000F6715"/>
    <w:rsid w:val="001003F1"/>
    <w:rsid w:val="00101CD8"/>
    <w:rsid w:val="0010594F"/>
    <w:rsid w:val="00110627"/>
    <w:rsid w:val="001143E9"/>
    <w:rsid w:val="00121A8A"/>
    <w:rsid w:val="00121DE4"/>
    <w:rsid w:val="00124B19"/>
    <w:rsid w:val="00125A7D"/>
    <w:rsid w:val="00125ED0"/>
    <w:rsid w:val="0013130A"/>
    <w:rsid w:val="0013268E"/>
    <w:rsid w:val="00133972"/>
    <w:rsid w:val="0013446D"/>
    <w:rsid w:val="001410D7"/>
    <w:rsid w:val="001438A3"/>
    <w:rsid w:val="001438CD"/>
    <w:rsid w:val="0014524A"/>
    <w:rsid w:val="00147FA9"/>
    <w:rsid w:val="00153D96"/>
    <w:rsid w:val="0015579A"/>
    <w:rsid w:val="001608EE"/>
    <w:rsid w:val="001639FA"/>
    <w:rsid w:val="00164A54"/>
    <w:rsid w:val="0016512A"/>
    <w:rsid w:val="0017482B"/>
    <w:rsid w:val="0017495D"/>
    <w:rsid w:val="001757A1"/>
    <w:rsid w:val="0017605E"/>
    <w:rsid w:val="001810B1"/>
    <w:rsid w:val="001837A5"/>
    <w:rsid w:val="0018575E"/>
    <w:rsid w:val="0018687F"/>
    <w:rsid w:val="00194896"/>
    <w:rsid w:val="001A4B17"/>
    <w:rsid w:val="001A7FC7"/>
    <w:rsid w:val="001B365C"/>
    <w:rsid w:val="001B3AC1"/>
    <w:rsid w:val="001B3FFA"/>
    <w:rsid w:val="001B5126"/>
    <w:rsid w:val="001B727F"/>
    <w:rsid w:val="001B762A"/>
    <w:rsid w:val="001C251E"/>
    <w:rsid w:val="001C3151"/>
    <w:rsid w:val="001C6963"/>
    <w:rsid w:val="001C69DC"/>
    <w:rsid w:val="001C6A68"/>
    <w:rsid w:val="001C7264"/>
    <w:rsid w:val="001D5D84"/>
    <w:rsid w:val="001E3C5D"/>
    <w:rsid w:val="001E4529"/>
    <w:rsid w:val="001E464D"/>
    <w:rsid w:val="001E72A0"/>
    <w:rsid w:val="001E79A4"/>
    <w:rsid w:val="001F1435"/>
    <w:rsid w:val="001F20E1"/>
    <w:rsid w:val="001F3F73"/>
    <w:rsid w:val="001F54D3"/>
    <w:rsid w:val="001F599A"/>
    <w:rsid w:val="001F6771"/>
    <w:rsid w:val="00202092"/>
    <w:rsid w:val="002024CE"/>
    <w:rsid w:val="0020395B"/>
    <w:rsid w:val="0020427E"/>
    <w:rsid w:val="00213697"/>
    <w:rsid w:val="00216514"/>
    <w:rsid w:val="00221CB8"/>
    <w:rsid w:val="00223EBF"/>
    <w:rsid w:val="0023069F"/>
    <w:rsid w:val="0023388E"/>
    <w:rsid w:val="00240657"/>
    <w:rsid w:val="00244DD1"/>
    <w:rsid w:val="00245B18"/>
    <w:rsid w:val="0024786A"/>
    <w:rsid w:val="00251195"/>
    <w:rsid w:val="00254A2B"/>
    <w:rsid w:val="00257A19"/>
    <w:rsid w:val="00261228"/>
    <w:rsid w:val="00261552"/>
    <w:rsid w:val="00263C17"/>
    <w:rsid w:val="002643A8"/>
    <w:rsid w:val="0026752A"/>
    <w:rsid w:val="00274E42"/>
    <w:rsid w:val="00276486"/>
    <w:rsid w:val="0028744F"/>
    <w:rsid w:val="002931A1"/>
    <w:rsid w:val="00293D30"/>
    <w:rsid w:val="00294044"/>
    <w:rsid w:val="002A208A"/>
    <w:rsid w:val="002A641B"/>
    <w:rsid w:val="002A75ED"/>
    <w:rsid w:val="002B2539"/>
    <w:rsid w:val="002B4E22"/>
    <w:rsid w:val="002C0E08"/>
    <w:rsid w:val="002D1F50"/>
    <w:rsid w:val="002D28E5"/>
    <w:rsid w:val="002D33B1"/>
    <w:rsid w:val="002D3D20"/>
    <w:rsid w:val="002D4589"/>
    <w:rsid w:val="002D5A43"/>
    <w:rsid w:val="002D6EAF"/>
    <w:rsid w:val="002E0B2A"/>
    <w:rsid w:val="002E6A3B"/>
    <w:rsid w:val="002F60F3"/>
    <w:rsid w:val="002F727C"/>
    <w:rsid w:val="00303A69"/>
    <w:rsid w:val="00305B46"/>
    <w:rsid w:val="0030636F"/>
    <w:rsid w:val="00312EC7"/>
    <w:rsid w:val="00314A48"/>
    <w:rsid w:val="00315B07"/>
    <w:rsid w:val="00326A1A"/>
    <w:rsid w:val="00330AF8"/>
    <w:rsid w:val="0033279C"/>
    <w:rsid w:val="00334DBD"/>
    <w:rsid w:val="00336827"/>
    <w:rsid w:val="00347DE2"/>
    <w:rsid w:val="00354CE1"/>
    <w:rsid w:val="00356D8E"/>
    <w:rsid w:val="00357C7C"/>
    <w:rsid w:val="00362B49"/>
    <w:rsid w:val="00362B8B"/>
    <w:rsid w:val="00363533"/>
    <w:rsid w:val="00365F85"/>
    <w:rsid w:val="00366A6A"/>
    <w:rsid w:val="003678F6"/>
    <w:rsid w:val="0037259E"/>
    <w:rsid w:val="0037323A"/>
    <w:rsid w:val="00377871"/>
    <w:rsid w:val="0038204A"/>
    <w:rsid w:val="003839FD"/>
    <w:rsid w:val="00386367"/>
    <w:rsid w:val="00390D9D"/>
    <w:rsid w:val="003921E9"/>
    <w:rsid w:val="00392EEB"/>
    <w:rsid w:val="003977EE"/>
    <w:rsid w:val="00397F96"/>
    <w:rsid w:val="003A191B"/>
    <w:rsid w:val="003A6583"/>
    <w:rsid w:val="003A7678"/>
    <w:rsid w:val="003B49CD"/>
    <w:rsid w:val="003B6F97"/>
    <w:rsid w:val="003C0275"/>
    <w:rsid w:val="003D19B4"/>
    <w:rsid w:val="003E4097"/>
    <w:rsid w:val="003E4E57"/>
    <w:rsid w:val="003E5F61"/>
    <w:rsid w:val="003E60A5"/>
    <w:rsid w:val="003E7BB2"/>
    <w:rsid w:val="003F0DCB"/>
    <w:rsid w:val="003F1F10"/>
    <w:rsid w:val="003F2EBA"/>
    <w:rsid w:val="00401EB5"/>
    <w:rsid w:val="004027D8"/>
    <w:rsid w:val="004133F3"/>
    <w:rsid w:val="0041504A"/>
    <w:rsid w:val="00422492"/>
    <w:rsid w:val="004240CD"/>
    <w:rsid w:val="004247B9"/>
    <w:rsid w:val="004275C3"/>
    <w:rsid w:val="004315D4"/>
    <w:rsid w:val="00432D5F"/>
    <w:rsid w:val="00435E79"/>
    <w:rsid w:val="0043632C"/>
    <w:rsid w:val="004375CC"/>
    <w:rsid w:val="00445839"/>
    <w:rsid w:val="004523F5"/>
    <w:rsid w:val="0045737C"/>
    <w:rsid w:val="0046044E"/>
    <w:rsid w:val="00464222"/>
    <w:rsid w:val="0046530F"/>
    <w:rsid w:val="004662AA"/>
    <w:rsid w:val="00467143"/>
    <w:rsid w:val="00467C92"/>
    <w:rsid w:val="00467D31"/>
    <w:rsid w:val="00470B34"/>
    <w:rsid w:val="00473856"/>
    <w:rsid w:val="00476FF7"/>
    <w:rsid w:val="0047712E"/>
    <w:rsid w:val="004800B2"/>
    <w:rsid w:val="00485DCE"/>
    <w:rsid w:val="00491F7A"/>
    <w:rsid w:val="004A2728"/>
    <w:rsid w:val="004A708D"/>
    <w:rsid w:val="004B03E1"/>
    <w:rsid w:val="004B2087"/>
    <w:rsid w:val="004B4406"/>
    <w:rsid w:val="004B6AB1"/>
    <w:rsid w:val="004C1D51"/>
    <w:rsid w:val="004C26C4"/>
    <w:rsid w:val="004C7463"/>
    <w:rsid w:val="004D26F6"/>
    <w:rsid w:val="004D602E"/>
    <w:rsid w:val="004D6D3B"/>
    <w:rsid w:val="004D7AF2"/>
    <w:rsid w:val="004E3FF4"/>
    <w:rsid w:val="004E6C5F"/>
    <w:rsid w:val="004E6FF4"/>
    <w:rsid w:val="004F0542"/>
    <w:rsid w:val="004F1821"/>
    <w:rsid w:val="004F1D76"/>
    <w:rsid w:val="004F276D"/>
    <w:rsid w:val="004F2E58"/>
    <w:rsid w:val="004F4373"/>
    <w:rsid w:val="004F60E8"/>
    <w:rsid w:val="005042B3"/>
    <w:rsid w:val="005060A2"/>
    <w:rsid w:val="005101C6"/>
    <w:rsid w:val="005109C7"/>
    <w:rsid w:val="00510C1D"/>
    <w:rsid w:val="0051182A"/>
    <w:rsid w:val="00511E3D"/>
    <w:rsid w:val="00511E90"/>
    <w:rsid w:val="00516ED0"/>
    <w:rsid w:val="00525259"/>
    <w:rsid w:val="0053299F"/>
    <w:rsid w:val="00533FD3"/>
    <w:rsid w:val="005342DC"/>
    <w:rsid w:val="00534D01"/>
    <w:rsid w:val="00534F0F"/>
    <w:rsid w:val="00536445"/>
    <w:rsid w:val="00537656"/>
    <w:rsid w:val="005376CB"/>
    <w:rsid w:val="00552061"/>
    <w:rsid w:val="00555E36"/>
    <w:rsid w:val="0055604F"/>
    <w:rsid w:val="00557D31"/>
    <w:rsid w:val="005633EB"/>
    <w:rsid w:val="005660B8"/>
    <w:rsid w:val="00572862"/>
    <w:rsid w:val="00573C52"/>
    <w:rsid w:val="005748DE"/>
    <w:rsid w:val="00577431"/>
    <w:rsid w:val="005959E3"/>
    <w:rsid w:val="00597A3B"/>
    <w:rsid w:val="005A1DEF"/>
    <w:rsid w:val="005A503D"/>
    <w:rsid w:val="005A54EF"/>
    <w:rsid w:val="005A5BFC"/>
    <w:rsid w:val="005A62E5"/>
    <w:rsid w:val="005A6D70"/>
    <w:rsid w:val="005B00C6"/>
    <w:rsid w:val="005B54EF"/>
    <w:rsid w:val="005C2EA1"/>
    <w:rsid w:val="005C7F37"/>
    <w:rsid w:val="005D24B4"/>
    <w:rsid w:val="005D2850"/>
    <w:rsid w:val="005D40A7"/>
    <w:rsid w:val="005D5335"/>
    <w:rsid w:val="005D62F5"/>
    <w:rsid w:val="005E0FEF"/>
    <w:rsid w:val="005E4AD0"/>
    <w:rsid w:val="005E6436"/>
    <w:rsid w:val="005E6ECE"/>
    <w:rsid w:val="005F433B"/>
    <w:rsid w:val="005F6877"/>
    <w:rsid w:val="00600862"/>
    <w:rsid w:val="00601955"/>
    <w:rsid w:val="0060266B"/>
    <w:rsid w:val="00604AF7"/>
    <w:rsid w:val="0060693D"/>
    <w:rsid w:val="006132A6"/>
    <w:rsid w:val="00615F71"/>
    <w:rsid w:val="00616C0B"/>
    <w:rsid w:val="00620385"/>
    <w:rsid w:val="0062372B"/>
    <w:rsid w:val="006243E3"/>
    <w:rsid w:val="006262EA"/>
    <w:rsid w:val="00632F62"/>
    <w:rsid w:val="00634AFF"/>
    <w:rsid w:val="00635FE4"/>
    <w:rsid w:val="00640AF9"/>
    <w:rsid w:val="006421B3"/>
    <w:rsid w:val="0064350A"/>
    <w:rsid w:val="00643872"/>
    <w:rsid w:val="0064794B"/>
    <w:rsid w:val="00655291"/>
    <w:rsid w:val="0066762E"/>
    <w:rsid w:val="00672ED1"/>
    <w:rsid w:val="0067580C"/>
    <w:rsid w:val="00675C55"/>
    <w:rsid w:val="0067606D"/>
    <w:rsid w:val="00677849"/>
    <w:rsid w:val="00684CFF"/>
    <w:rsid w:val="00687BEC"/>
    <w:rsid w:val="00692E27"/>
    <w:rsid w:val="00693306"/>
    <w:rsid w:val="00694AC8"/>
    <w:rsid w:val="00694DAF"/>
    <w:rsid w:val="00695093"/>
    <w:rsid w:val="00695438"/>
    <w:rsid w:val="006A3AFC"/>
    <w:rsid w:val="006A568E"/>
    <w:rsid w:val="006A79BB"/>
    <w:rsid w:val="006A7A66"/>
    <w:rsid w:val="006B0BF9"/>
    <w:rsid w:val="006B6A5E"/>
    <w:rsid w:val="006C0AD1"/>
    <w:rsid w:val="006C24D4"/>
    <w:rsid w:val="006C69BB"/>
    <w:rsid w:val="006C794E"/>
    <w:rsid w:val="006D3416"/>
    <w:rsid w:val="006D7F31"/>
    <w:rsid w:val="006E04FD"/>
    <w:rsid w:val="006E21DC"/>
    <w:rsid w:val="006F221A"/>
    <w:rsid w:val="00700E2E"/>
    <w:rsid w:val="007010F2"/>
    <w:rsid w:val="00705A9D"/>
    <w:rsid w:val="00707173"/>
    <w:rsid w:val="00707432"/>
    <w:rsid w:val="00707E18"/>
    <w:rsid w:val="00710D6D"/>
    <w:rsid w:val="00712312"/>
    <w:rsid w:val="007261F2"/>
    <w:rsid w:val="007271B0"/>
    <w:rsid w:val="0073171B"/>
    <w:rsid w:val="00732DD8"/>
    <w:rsid w:val="00734BB4"/>
    <w:rsid w:val="007413A2"/>
    <w:rsid w:val="00742374"/>
    <w:rsid w:val="007444AC"/>
    <w:rsid w:val="0075057D"/>
    <w:rsid w:val="00751135"/>
    <w:rsid w:val="00752C24"/>
    <w:rsid w:val="00756FB3"/>
    <w:rsid w:val="007602F1"/>
    <w:rsid w:val="007628A9"/>
    <w:rsid w:val="0076632B"/>
    <w:rsid w:val="00770F87"/>
    <w:rsid w:val="007714E1"/>
    <w:rsid w:val="00775FFA"/>
    <w:rsid w:val="007811F2"/>
    <w:rsid w:val="007828A2"/>
    <w:rsid w:val="00784C76"/>
    <w:rsid w:val="0078531B"/>
    <w:rsid w:val="00790B94"/>
    <w:rsid w:val="00792FC8"/>
    <w:rsid w:val="007A38D4"/>
    <w:rsid w:val="007A602C"/>
    <w:rsid w:val="007B0E34"/>
    <w:rsid w:val="007B21FE"/>
    <w:rsid w:val="007B2E86"/>
    <w:rsid w:val="007B7495"/>
    <w:rsid w:val="007B79D5"/>
    <w:rsid w:val="007B7C2A"/>
    <w:rsid w:val="007C204F"/>
    <w:rsid w:val="007C3687"/>
    <w:rsid w:val="007C39FB"/>
    <w:rsid w:val="007C6E03"/>
    <w:rsid w:val="007C7186"/>
    <w:rsid w:val="007C7322"/>
    <w:rsid w:val="007C77CF"/>
    <w:rsid w:val="007D0B67"/>
    <w:rsid w:val="007D3427"/>
    <w:rsid w:val="007D76C0"/>
    <w:rsid w:val="007E17ED"/>
    <w:rsid w:val="007E1FDA"/>
    <w:rsid w:val="007E232F"/>
    <w:rsid w:val="007E341A"/>
    <w:rsid w:val="007E6181"/>
    <w:rsid w:val="007E62A4"/>
    <w:rsid w:val="007F2CDB"/>
    <w:rsid w:val="007F311B"/>
    <w:rsid w:val="007F7FBC"/>
    <w:rsid w:val="00800619"/>
    <w:rsid w:val="00802848"/>
    <w:rsid w:val="00802A17"/>
    <w:rsid w:val="00802F13"/>
    <w:rsid w:val="0080465D"/>
    <w:rsid w:val="008113D4"/>
    <w:rsid w:val="00811D00"/>
    <w:rsid w:val="0081367E"/>
    <w:rsid w:val="00823C67"/>
    <w:rsid w:val="008265E3"/>
    <w:rsid w:val="00826791"/>
    <w:rsid w:val="00834047"/>
    <w:rsid w:val="008435EC"/>
    <w:rsid w:val="008451F0"/>
    <w:rsid w:val="008469FB"/>
    <w:rsid w:val="00846A1E"/>
    <w:rsid w:val="00856225"/>
    <w:rsid w:val="00856B3B"/>
    <w:rsid w:val="00861826"/>
    <w:rsid w:val="00861A9D"/>
    <w:rsid w:val="0087050E"/>
    <w:rsid w:val="00872A83"/>
    <w:rsid w:val="00873998"/>
    <w:rsid w:val="00874C17"/>
    <w:rsid w:val="00876962"/>
    <w:rsid w:val="0087771E"/>
    <w:rsid w:val="00877CE6"/>
    <w:rsid w:val="0088460E"/>
    <w:rsid w:val="00891204"/>
    <w:rsid w:val="00894273"/>
    <w:rsid w:val="0089529E"/>
    <w:rsid w:val="00895EF3"/>
    <w:rsid w:val="008973A3"/>
    <w:rsid w:val="008A038C"/>
    <w:rsid w:val="008A3BF8"/>
    <w:rsid w:val="008A4E6F"/>
    <w:rsid w:val="008A5C0C"/>
    <w:rsid w:val="008A6A21"/>
    <w:rsid w:val="008A6EB3"/>
    <w:rsid w:val="008C0063"/>
    <w:rsid w:val="008C053B"/>
    <w:rsid w:val="008C274F"/>
    <w:rsid w:val="008C3202"/>
    <w:rsid w:val="008C67A8"/>
    <w:rsid w:val="008D0D16"/>
    <w:rsid w:val="008D59D6"/>
    <w:rsid w:val="008D76C8"/>
    <w:rsid w:val="008E2432"/>
    <w:rsid w:val="008E2E70"/>
    <w:rsid w:val="008E4BE4"/>
    <w:rsid w:val="008E4C85"/>
    <w:rsid w:val="008F340E"/>
    <w:rsid w:val="009046B1"/>
    <w:rsid w:val="00904B62"/>
    <w:rsid w:val="0090586C"/>
    <w:rsid w:val="00912250"/>
    <w:rsid w:val="00914D34"/>
    <w:rsid w:val="00922152"/>
    <w:rsid w:val="00922182"/>
    <w:rsid w:val="009302C0"/>
    <w:rsid w:val="0093088B"/>
    <w:rsid w:val="00931D0B"/>
    <w:rsid w:val="00934977"/>
    <w:rsid w:val="00936929"/>
    <w:rsid w:val="00937F03"/>
    <w:rsid w:val="00937F24"/>
    <w:rsid w:val="00940547"/>
    <w:rsid w:val="00940FB4"/>
    <w:rsid w:val="009415C4"/>
    <w:rsid w:val="009428D1"/>
    <w:rsid w:val="00942EC6"/>
    <w:rsid w:val="009442B7"/>
    <w:rsid w:val="00953DF8"/>
    <w:rsid w:val="00956753"/>
    <w:rsid w:val="009640AD"/>
    <w:rsid w:val="00965FA1"/>
    <w:rsid w:val="009727BF"/>
    <w:rsid w:val="00972E1E"/>
    <w:rsid w:val="00973AF2"/>
    <w:rsid w:val="0097668E"/>
    <w:rsid w:val="00977E6D"/>
    <w:rsid w:val="00981042"/>
    <w:rsid w:val="0098451E"/>
    <w:rsid w:val="00985329"/>
    <w:rsid w:val="00990027"/>
    <w:rsid w:val="009915FC"/>
    <w:rsid w:val="009960F0"/>
    <w:rsid w:val="009965A3"/>
    <w:rsid w:val="009979D3"/>
    <w:rsid w:val="00997F5C"/>
    <w:rsid w:val="009A00C7"/>
    <w:rsid w:val="009A6DE8"/>
    <w:rsid w:val="009C5AED"/>
    <w:rsid w:val="009C7031"/>
    <w:rsid w:val="009D2AAD"/>
    <w:rsid w:val="009D4A2F"/>
    <w:rsid w:val="009E12A8"/>
    <w:rsid w:val="009F59A4"/>
    <w:rsid w:val="009F6445"/>
    <w:rsid w:val="00A00B86"/>
    <w:rsid w:val="00A101A5"/>
    <w:rsid w:val="00A10BF2"/>
    <w:rsid w:val="00A1429B"/>
    <w:rsid w:val="00A172BC"/>
    <w:rsid w:val="00A17ABA"/>
    <w:rsid w:val="00A22281"/>
    <w:rsid w:val="00A30A15"/>
    <w:rsid w:val="00A30A4A"/>
    <w:rsid w:val="00A3484A"/>
    <w:rsid w:val="00A353E5"/>
    <w:rsid w:val="00A36903"/>
    <w:rsid w:val="00A4333A"/>
    <w:rsid w:val="00A437CD"/>
    <w:rsid w:val="00A43C62"/>
    <w:rsid w:val="00A44DB0"/>
    <w:rsid w:val="00A576B5"/>
    <w:rsid w:val="00A65B3A"/>
    <w:rsid w:val="00A65E00"/>
    <w:rsid w:val="00A66528"/>
    <w:rsid w:val="00A67B79"/>
    <w:rsid w:val="00A67DE1"/>
    <w:rsid w:val="00A70156"/>
    <w:rsid w:val="00A706EB"/>
    <w:rsid w:val="00A70A3A"/>
    <w:rsid w:val="00A74D01"/>
    <w:rsid w:val="00A76EC5"/>
    <w:rsid w:val="00A83414"/>
    <w:rsid w:val="00A8770C"/>
    <w:rsid w:val="00A92A93"/>
    <w:rsid w:val="00A93872"/>
    <w:rsid w:val="00A978B3"/>
    <w:rsid w:val="00AA0E4E"/>
    <w:rsid w:val="00AA2F25"/>
    <w:rsid w:val="00AA35A3"/>
    <w:rsid w:val="00AA4C72"/>
    <w:rsid w:val="00AA61D2"/>
    <w:rsid w:val="00AB068E"/>
    <w:rsid w:val="00AB1BAF"/>
    <w:rsid w:val="00AB1D60"/>
    <w:rsid w:val="00AB32F2"/>
    <w:rsid w:val="00AB36E6"/>
    <w:rsid w:val="00AB4C83"/>
    <w:rsid w:val="00AC4E69"/>
    <w:rsid w:val="00AC6949"/>
    <w:rsid w:val="00AD01A4"/>
    <w:rsid w:val="00AD0AB7"/>
    <w:rsid w:val="00AD1F50"/>
    <w:rsid w:val="00AD5D94"/>
    <w:rsid w:val="00AD66FA"/>
    <w:rsid w:val="00AE02E2"/>
    <w:rsid w:val="00AE06FC"/>
    <w:rsid w:val="00AE2866"/>
    <w:rsid w:val="00AE79FF"/>
    <w:rsid w:val="00AF0F0F"/>
    <w:rsid w:val="00AF31C3"/>
    <w:rsid w:val="00B10039"/>
    <w:rsid w:val="00B1400A"/>
    <w:rsid w:val="00B15955"/>
    <w:rsid w:val="00B17FBB"/>
    <w:rsid w:val="00B218D3"/>
    <w:rsid w:val="00B21E68"/>
    <w:rsid w:val="00B21F9E"/>
    <w:rsid w:val="00B22D4B"/>
    <w:rsid w:val="00B27702"/>
    <w:rsid w:val="00B33A1E"/>
    <w:rsid w:val="00B34F17"/>
    <w:rsid w:val="00B371A9"/>
    <w:rsid w:val="00B40EBE"/>
    <w:rsid w:val="00B41547"/>
    <w:rsid w:val="00B41E31"/>
    <w:rsid w:val="00B43370"/>
    <w:rsid w:val="00B505EE"/>
    <w:rsid w:val="00B56F3E"/>
    <w:rsid w:val="00B6088C"/>
    <w:rsid w:val="00B60EBF"/>
    <w:rsid w:val="00B631CE"/>
    <w:rsid w:val="00B64BCB"/>
    <w:rsid w:val="00B65A94"/>
    <w:rsid w:val="00B71AC8"/>
    <w:rsid w:val="00B74D52"/>
    <w:rsid w:val="00B765A7"/>
    <w:rsid w:val="00B81253"/>
    <w:rsid w:val="00B8581A"/>
    <w:rsid w:val="00B85C65"/>
    <w:rsid w:val="00B875DA"/>
    <w:rsid w:val="00B91DE6"/>
    <w:rsid w:val="00B9392D"/>
    <w:rsid w:val="00B94F75"/>
    <w:rsid w:val="00BA1DF2"/>
    <w:rsid w:val="00BA2E1F"/>
    <w:rsid w:val="00BA516C"/>
    <w:rsid w:val="00BB0369"/>
    <w:rsid w:val="00BB32FA"/>
    <w:rsid w:val="00BB33FE"/>
    <w:rsid w:val="00BB6C46"/>
    <w:rsid w:val="00BC3147"/>
    <w:rsid w:val="00BC3285"/>
    <w:rsid w:val="00BC4DAC"/>
    <w:rsid w:val="00BD3B57"/>
    <w:rsid w:val="00BD5072"/>
    <w:rsid w:val="00BE00BB"/>
    <w:rsid w:val="00BE175F"/>
    <w:rsid w:val="00BE2BF1"/>
    <w:rsid w:val="00BF2914"/>
    <w:rsid w:val="00BF2CA5"/>
    <w:rsid w:val="00BF51C2"/>
    <w:rsid w:val="00BF6EE3"/>
    <w:rsid w:val="00C00EAA"/>
    <w:rsid w:val="00C01542"/>
    <w:rsid w:val="00C02842"/>
    <w:rsid w:val="00C06318"/>
    <w:rsid w:val="00C07C74"/>
    <w:rsid w:val="00C12139"/>
    <w:rsid w:val="00C126EB"/>
    <w:rsid w:val="00C135B6"/>
    <w:rsid w:val="00C22B5D"/>
    <w:rsid w:val="00C22F74"/>
    <w:rsid w:val="00C233B5"/>
    <w:rsid w:val="00C27B2F"/>
    <w:rsid w:val="00C31640"/>
    <w:rsid w:val="00C3428E"/>
    <w:rsid w:val="00C37706"/>
    <w:rsid w:val="00C51E7D"/>
    <w:rsid w:val="00C54958"/>
    <w:rsid w:val="00C574CC"/>
    <w:rsid w:val="00C62C4B"/>
    <w:rsid w:val="00C647F7"/>
    <w:rsid w:val="00C6551B"/>
    <w:rsid w:val="00C65A4E"/>
    <w:rsid w:val="00C6644C"/>
    <w:rsid w:val="00C6786E"/>
    <w:rsid w:val="00C67CCA"/>
    <w:rsid w:val="00C7053E"/>
    <w:rsid w:val="00C71D73"/>
    <w:rsid w:val="00C7239E"/>
    <w:rsid w:val="00C72D8C"/>
    <w:rsid w:val="00C7569B"/>
    <w:rsid w:val="00C77965"/>
    <w:rsid w:val="00C82201"/>
    <w:rsid w:val="00C83734"/>
    <w:rsid w:val="00C84ECE"/>
    <w:rsid w:val="00C91BED"/>
    <w:rsid w:val="00C930BA"/>
    <w:rsid w:val="00C947DA"/>
    <w:rsid w:val="00C96E18"/>
    <w:rsid w:val="00CA6594"/>
    <w:rsid w:val="00CB0C91"/>
    <w:rsid w:val="00CB11D5"/>
    <w:rsid w:val="00CB2AF3"/>
    <w:rsid w:val="00CB419E"/>
    <w:rsid w:val="00CB5B8D"/>
    <w:rsid w:val="00CB7D22"/>
    <w:rsid w:val="00CC329B"/>
    <w:rsid w:val="00CC44AA"/>
    <w:rsid w:val="00CC6E9E"/>
    <w:rsid w:val="00CD008D"/>
    <w:rsid w:val="00CD08E6"/>
    <w:rsid w:val="00CD526C"/>
    <w:rsid w:val="00CD7080"/>
    <w:rsid w:val="00CD7F38"/>
    <w:rsid w:val="00CE1031"/>
    <w:rsid w:val="00CE252E"/>
    <w:rsid w:val="00CE7990"/>
    <w:rsid w:val="00CF1CFB"/>
    <w:rsid w:val="00CF22C3"/>
    <w:rsid w:val="00CF28F9"/>
    <w:rsid w:val="00CF5407"/>
    <w:rsid w:val="00CF5444"/>
    <w:rsid w:val="00CF7779"/>
    <w:rsid w:val="00D00C63"/>
    <w:rsid w:val="00D018B8"/>
    <w:rsid w:val="00D01AEF"/>
    <w:rsid w:val="00D05574"/>
    <w:rsid w:val="00D056B6"/>
    <w:rsid w:val="00D059DF"/>
    <w:rsid w:val="00D07DA2"/>
    <w:rsid w:val="00D107FD"/>
    <w:rsid w:val="00D11A44"/>
    <w:rsid w:val="00D13074"/>
    <w:rsid w:val="00D134BF"/>
    <w:rsid w:val="00D140D4"/>
    <w:rsid w:val="00D14136"/>
    <w:rsid w:val="00D15395"/>
    <w:rsid w:val="00D203FF"/>
    <w:rsid w:val="00D20ADE"/>
    <w:rsid w:val="00D21490"/>
    <w:rsid w:val="00D2233E"/>
    <w:rsid w:val="00D228C4"/>
    <w:rsid w:val="00D24D9A"/>
    <w:rsid w:val="00D26619"/>
    <w:rsid w:val="00D27B07"/>
    <w:rsid w:val="00D33F3B"/>
    <w:rsid w:val="00D34C38"/>
    <w:rsid w:val="00D369D5"/>
    <w:rsid w:val="00D44DA9"/>
    <w:rsid w:val="00D47C0A"/>
    <w:rsid w:val="00D504BD"/>
    <w:rsid w:val="00D52031"/>
    <w:rsid w:val="00D574C2"/>
    <w:rsid w:val="00D60A78"/>
    <w:rsid w:val="00D638EF"/>
    <w:rsid w:val="00D64277"/>
    <w:rsid w:val="00D74CF8"/>
    <w:rsid w:val="00D76D99"/>
    <w:rsid w:val="00D825F5"/>
    <w:rsid w:val="00D83BC6"/>
    <w:rsid w:val="00D844A8"/>
    <w:rsid w:val="00D853FC"/>
    <w:rsid w:val="00D87802"/>
    <w:rsid w:val="00D92A9C"/>
    <w:rsid w:val="00D92F42"/>
    <w:rsid w:val="00D94A6E"/>
    <w:rsid w:val="00D97D13"/>
    <w:rsid w:val="00D97F78"/>
    <w:rsid w:val="00DA3540"/>
    <w:rsid w:val="00DA36DC"/>
    <w:rsid w:val="00DA6F74"/>
    <w:rsid w:val="00DB3EA3"/>
    <w:rsid w:val="00DB5FFC"/>
    <w:rsid w:val="00DC0D83"/>
    <w:rsid w:val="00DC29F5"/>
    <w:rsid w:val="00DC2BC6"/>
    <w:rsid w:val="00DD00ED"/>
    <w:rsid w:val="00DD012D"/>
    <w:rsid w:val="00DD42FF"/>
    <w:rsid w:val="00DD69DE"/>
    <w:rsid w:val="00DE6365"/>
    <w:rsid w:val="00DE6D55"/>
    <w:rsid w:val="00DF2A58"/>
    <w:rsid w:val="00E01A06"/>
    <w:rsid w:val="00E054F3"/>
    <w:rsid w:val="00E061B9"/>
    <w:rsid w:val="00E06408"/>
    <w:rsid w:val="00E14E7E"/>
    <w:rsid w:val="00E26B8A"/>
    <w:rsid w:val="00E26E5F"/>
    <w:rsid w:val="00E3484B"/>
    <w:rsid w:val="00E414A7"/>
    <w:rsid w:val="00E44AF1"/>
    <w:rsid w:val="00E45744"/>
    <w:rsid w:val="00E45D3A"/>
    <w:rsid w:val="00E47CA5"/>
    <w:rsid w:val="00E541A7"/>
    <w:rsid w:val="00E5507A"/>
    <w:rsid w:val="00E551AF"/>
    <w:rsid w:val="00E55455"/>
    <w:rsid w:val="00E667FC"/>
    <w:rsid w:val="00E705A0"/>
    <w:rsid w:val="00E70DAE"/>
    <w:rsid w:val="00E74174"/>
    <w:rsid w:val="00E747D4"/>
    <w:rsid w:val="00E7551E"/>
    <w:rsid w:val="00E75F69"/>
    <w:rsid w:val="00E77A36"/>
    <w:rsid w:val="00E80B7E"/>
    <w:rsid w:val="00E82A45"/>
    <w:rsid w:val="00E8535B"/>
    <w:rsid w:val="00E87A64"/>
    <w:rsid w:val="00E9106A"/>
    <w:rsid w:val="00E91CC0"/>
    <w:rsid w:val="00E91F96"/>
    <w:rsid w:val="00E93357"/>
    <w:rsid w:val="00E935D2"/>
    <w:rsid w:val="00EA01AB"/>
    <w:rsid w:val="00EA076E"/>
    <w:rsid w:val="00EA2D99"/>
    <w:rsid w:val="00EA3305"/>
    <w:rsid w:val="00EA507A"/>
    <w:rsid w:val="00EA5F18"/>
    <w:rsid w:val="00EB2D6C"/>
    <w:rsid w:val="00EB5F1C"/>
    <w:rsid w:val="00EB679B"/>
    <w:rsid w:val="00EB680F"/>
    <w:rsid w:val="00EC4420"/>
    <w:rsid w:val="00EC51E2"/>
    <w:rsid w:val="00EC6BE8"/>
    <w:rsid w:val="00EC7AED"/>
    <w:rsid w:val="00EC7B02"/>
    <w:rsid w:val="00ED306E"/>
    <w:rsid w:val="00ED34DF"/>
    <w:rsid w:val="00ED6B34"/>
    <w:rsid w:val="00EE1474"/>
    <w:rsid w:val="00EE266D"/>
    <w:rsid w:val="00EE3041"/>
    <w:rsid w:val="00EE5AD0"/>
    <w:rsid w:val="00EE6595"/>
    <w:rsid w:val="00EF598A"/>
    <w:rsid w:val="00EF5DAC"/>
    <w:rsid w:val="00F04B8E"/>
    <w:rsid w:val="00F05826"/>
    <w:rsid w:val="00F06AE5"/>
    <w:rsid w:val="00F1129C"/>
    <w:rsid w:val="00F21B0E"/>
    <w:rsid w:val="00F22203"/>
    <w:rsid w:val="00F2283E"/>
    <w:rsid w:val="00F24143"/>
    <w:rsid w:val="00F25E1C"/>
    <w:rsid w:val="00F2710B"/>
    <w:rsid w:val="00F3101B"/>
    <w:rsid w:val="00F31AAD"/>
    <w:rsid w:val="00F356C4"/>
    <w:rsid w:val="00F37A4F"/>
    <w:rsid w:val="00F434C2"/>
    <w:rsid w:val="00F445E3"/>
    <w:rsid w:val="00F458E2"/>
    <w:rsid w:val="00F45A38"/>
    <w:rsid w:val="00F533BA"/>
    <w:rsid w:val="00F6126D"/>
    <w:rsid w:val="00F65D2F"/>
    <w:rsid w:val="00F65E72"/>
    <w:rsid w:val="00F679B3"/>
    <w:rsid w:val="00F7475C"/>
    <w:rsid w:val="00F778FD"/>
    <w:rsid w:val="00F7790E"/>
    <w:rsid w:val="00F77C96"/>
    <w:rsid w:val="00F84553"/>
    <w:rsid w:val="00F863AE"/>
    <w:rsid w:val="00F87AED"/>
    <w:rsid w:val="00F9173E"/>
    <w:rsid w:val="00F92799"/>
    <w:rsid w:val="00F93C3C"/>
    <w:rsid w:val="00F94C73"/>
    <w:rsid w:val="00F97C7E"/>
    <w:rsid w:val="00FA107B"/>
    <w:rsid w:val="00FA2CFC"/>
    <w:rsid w:val="00FA3E99"/>
    <w:rsid w:val="00FA64BF"/>
    <w:rsid w:val="00FB3B8A"/>
    <w:rsid w:val="00FB5B38"/>
    <w:rsid w:val="00FC0228"/>
    <w:rsid w:val="00FC2028"/>
    <w:rsid w:val="00FC651F"/>
    <w:rsid w:val="00FC712D"/>
    <w:rsid w:val="00FC7A53"/>
    <w:rsid w:val="00FD5A50"/>
    <w:rsid w:val="00FD7763"/>
    <w:rsid w:val="00FE0D16"/>
    <w:rsid w:val="00FE577D"/>
    <w:rsid w:val="00FE6F30"/>
    <w:rsid w:val="00FE710F"/>
    <w:rsid w:val="00FF6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10F3D"/>
  <w15:chartTrackingRefBased/>
  <w15:docId w15:val="{E990CFDE-2D75-473D-96B7-BC59E1CB6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rsid w:val="002C0E08"/>
    <w:pPr>
      <w:spacing w:before="60" w:after="60" w:line="240" w:lineRule="auto"/>
    </w:pPr>
    <w:rPr>
      <w:rFonts w:ascii="Times New Roman" w:eastAsia="Calibri" w:hAnsi="Times New Roman" w:cs="Times New Roman"/>
      <w:sz w:val="20"/>
      <w:szCs w:val="24"/>
    </w:rPr>
  </w:style>
  <w:style w:type="paragraph" w:customStyle="1" w:styleId="FigureCaption">
    <w:name w:val="FigureCaption"/>
    <w:rsid w:val="002C0E08"/>
    <w:pPr>
      <w:spacing w:before="60" w:after="60" w:line="240" w:lineRule="auto"/>
    </w:pPr>
    <w:rPr>
      <w:rFonts w:ascii="Times New Roman" w:eastAsia="Calibri" w:hAnsi="Times New Roman" w:cs="Times New Roman"/>
      <w:sz w:val="20"/>
      <w:szCs w:val="24"/>
    </w:rPr>
  </w:style>
  <w:style w:type="paragraph" w:customStyle="1" w:styleId="SchemeCaption">
    <w:name w:val="SchemeCaption"/>
    <w:basedOn w:val="Normal"/>
    <w:rsid w:val="002C0E08"/>
    <w:pPr>
      <w:spacing w:after="0" w:line="240" w:lineRule="auto"/>
    </w:pPr>
    <w:rPr>
      <w:rFonts w:ascii="Times New Roman" w:eastAsia="Calibri" w:hAnsi="Times New Roman" w:cs="Times New Roman"/>
      <w:noProof w:val="0"/>
      <w:sz w:val="20"/>
      <w:lang w:val="en-GB"/>
    </w:rPr>
  </w:style>
  <w:style w:type="paragraph" w:customStyle="1" w:styleId="FurtherReading">
    <w:name w:val="Further Reading"/>
    <w:basedOn w:val="Normal"/>
    <w:rsid w:val="002C0E08"/>
    <w:pPr>
      <w:spacing w:after="0" w:line="480" w:lineRule="auto"/>
      <w:ind w:left="864" w:hanging="288"/>
      <w:jc w:val="both"/>
    </w:pPr>
    <w:rPr>
      <w:rFonts w:ascii="Times New Roman" w:eastAsia="Calibri" w:hAnsi="Times New Roman" w:cs="Times New Roman"/>
      <w:noProof w:val="0"/>
      <w:sz w:val="24"/>
      <w:lang w:val="en-GB"/>
    </w:rPr>
  </w:style>
  <w:style w:type="character" w:customStyle="1" w:styleId="RefId">
    <w:name w:val="RefId"/>
    <w:rsid w:val="002C0E08"/>
    <w:rPr>
      <w:color w:val="FF00FF"/>
    </w:rPr>
  </w:style>
  <w:style w:type="character" w:customStyle="1" w:styleId="BibRef">
    <w:name w:val="BibRef"/>
    <w:rsid w:val="002C0E08"/>
    <w:rPr>
      <w:rFonts w:ascii="Times New Roman" w:hAnsi="Times New Roman"/>
      <w:color w:val="0000FF"/>
      <w:sz w:val="22"/>
      <w:szCs w:val="20"/>
      <w:bdr w:val="none" w:sz="0" w:space="0" w:color="auto"/>
      <w:shd w:val="clear" w:color="auto" w:fill="auto"/>
    </w:rPr>
  </w:style>
  <w:style w:type="paragraph" w:customStyle="1" w:styleId="FloatCaption">
    <w:name w:val="FloatCaption"/>
    <w:basedOn w:val="Normal"/>
    <w:rsid w:val="002C0E08"/>
    <w:pPr>
      <w:spacing w:before="60" w:after="60" w:line="240" w:lineRule="auto"/>
    </w:pPr>
    <w:rPr>
      <w:rFonts w:ascii="Times New Roman" w:eastAsia="Calibri" w:hAnsi="Times New Roman" w:cs="Times New Roman"/>
      <w:noProof w:val="0"/>
      <w:sz w:val="20"/>
      <w:szCs w:val="24"/>
    </w:rPr>
  </w:style>
  <w:style w:type="paragraph" w:customStyle="1" w:styleId="BoxCaption">
    <w:name w:val="BoxCaption"/>
    <w:basedOn w:val="Normal"/>
    <w:rsid w:val="002C0E08"/>
    <w:pPr>
      <w:spacing w:after="0" w:line="240" w:lineRule="auto"/>
    </w:pPr>
    <w:rPr>
      <w:rFonts w:ascii="Times New Roman" w:eastAsia="Calibri" w:hAnsi="Times New Roman" w:cs="Times New Roman"/>
      <w:noProof w:val="0"/>
      <w:sz w:val="20"/>
      <w:lang w:val="en-GB"/>
    </w:rPr>
  </w:style>
  <w:style w:type="character" w:customStyle="1" w:styleId="Etal">
    <w:name w:val="Etal"/>
    <w:rsid w:val="00E47CA5"/>
    <w:rPr>
      <w:color w:val="FF6600"/>
      <w:sz w:val="20"/>
    </w:rPr>
  </w:style>
  <w:style w:type="character" w:customStyle="1" w:styleId="PipeRef">
    <w:name w:val="PipeRef"/>
    <w:qFormat/>
    <w:rsid w:val="00E47CA5"/>
    <w:rPr>
      <w:color w:val="660066"/>
    </w:rPr>
  </w:style>
  <w:style w:type="character" w:customStyle="1" w:styleId="ESurname">
    <w:name w:val="ESurname"/>
    <w:rsid w:val="00E47CA5"/>
    <w:rPr>
      <w:noProof/>
      <w:color w:val="993300"/>
      <w:sz w:val="20"/>
      <w:szCs w:val="20"/>
    </w:rPr>
  </w:style>
  <w:style w:type="character" w:customStyle="1" w:styleId="EFirstname">
    <w:name w:val="EFirstname"/>
    <w:rsid w:val="00E47CA5"/>
    <w:rPr>
      <w:noProof/>
      <w:color w:val="99CC00"/>
      <w:sz w:val="20"/>
      <w:szCs w:val="20"/>
    </w:rPr>
  </w:style>
  <w:style w:type="character" w:customStyle="1" w:styleId="Middlename">
    <w:name w:val="Middlename"/>
    <w:rsid w:val="00E47CA5"/>
    <w:rPr>
      <w:color w:val="FF6600"/>
      <w:sz w:val="20"/>
    </w:rPr>
  </w:style>
  <w:style w:type="character" w:customStyle="1" w:styleId="Collab">
    <w:name w:val="Collab"/>
    <w:rsid w:val="00E47CA5"/>
    <w:rPr>
      <w:color w:val="FFC000"/>
      <w:sz w:val="20"/>
    </w:rPr>
  </w:style>
  <w:style w:type="character" w:customStyle="1" w:styleId="ChapTitle">
    <w:name w:val="ChapTitle"/>
    <w:rsid w:val="00F445E3"/>
    <w:rPr>
      <w:color w:val="339966"/>
      <w:sz w:val="20"/>
    </w:rPr>
  </w:style>
  <w:style w:type="character" w:customStyle="1" w:styleId="BookTitle">
    <w:name w:val="BookTitle"/>
    <w:rsid w:val="00F445E3"/>
    <w:rPr>
      <w:color w:val="E36C0A"/>
      <w:sz w:val="20"/>
      <w:szCs w:val="20"/>
    </w:rPr>
  </w:style>
  <w:style w:type="character" w:customStyle="1" w:styleId="BibArticleTitle">
    <w:name w:val="BibArticleTitle"/>
    <w:rsid w:val="00F445E3"/>
    <w:rPr>
      <w:color w:val="FF9900"/>
      <w:sz w:val="20"/>
    </w:rPr>
  </w:style>
  <w:style w:type="character" w:customStyle="1" w:styleId="JournalTitle">
    <w:name w:val="JournalTitle"/>
    <w:rsid w:val="00F445E3"/>
    <w:rPr>
      <w:noProof/>
      <w:color w:val="993300"/>
      <w:sz w:val="20"/>
    </w:rPr>
  </w:style>
  <w:style w:type="character" w:customStyle="1" w:styleId="PublisherName">
    <w:name w:val="PublisherName"/>
    <w:rsid w:val="00F445E3"/>
    <w:rPr>
      <w:noProof/>
      <w:color w:val="CC99FF"/>
      <w:sz w:val="20"/>
    </w:rPr>
  </w:style>
  <w:style w:type="paragraph" w:styleId="ListParagraph">
    <w:name w:val="List Paragraph"/>
    <w:basedOn w:val="Normal"/>
    <w:uiPriority w:val="34"/>
    <w:qFormat/>
    <w:rsid w:val="00467C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0637</dc:creator>
  <cp:keywords/>
  <dc:description/>
  <cp:lastModifiedBy>DT0637</cp:lastModifiedBy>
  <cp:revision>1</cp:revision>
  <dcterms:created xsi:type="dcterms:W3CDTF">2023-05-08T03:40:00Z</dcterms:created>
  <dcterms:modified xsi:type="dcterms:W3CDTF">2023-05-08T03:42:00Z</dcterms:modified>
</cp:coreProperties>
</file>